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</w:t>
      </w:r>
      <w:r>
        <w:rPr>
          <w:b/>
        </w:rPr>
        <w:t>List of species used for subtractive scaffolding, orthologue recovery and phylogenetic analysis.</w:t>
      </w:r>
      <w:r>
        <w:rPr/>
        <w:t xml:space="preserve"> Bold font denotes the non-alphaproteobacterial species. GenBank RefSeq refers to the submission inclusive of the entire genome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9075</wp:posOffset>
                </wp:positionV>
                <wp:extent cx="76695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95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99"/>
                              <w:gridCol w:w="2106"/>
                              <w:gridCol w:w="1927"/>
                              <w:gridCol w:w="2103"/>
                              <w:gridCol w:w="1943"/>
                            </w:tblGrid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lass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enBank RefSeq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Estimated Genome Size (M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Acetobacter pasteurian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et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3209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Agrobacterium radiobacter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1985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26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Agrobacterium tumefacien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306.2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667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Agrobacterium vit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1989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335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Aquifex aeolic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quificae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quific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0918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590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Azorhizobium caulinodan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Xanth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9937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69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Bacillus anthrac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irmicutes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ci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7530.2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0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artonella grahami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rtone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2846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369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artonella henselae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rtone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5956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93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artonella quintana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rtone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5955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581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Bdellovibrio bacteriovor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elt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dellovibrion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5363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eijerinckia indica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eijerinick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058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417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radyrhizobium japonicum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ady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4463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rucella abort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uce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6932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86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rucella can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uce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0103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rucella melitens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uce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3317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277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Brucella su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ucell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4310.3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Buchnera aphidicola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mm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2528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6550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Campylobacter concis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psilon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mpyl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9802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099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Candidatus Carsonella rudi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mm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8512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Candidatus Sulcia mueller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4004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Caulobacter crescent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ul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2696.2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Chromobacterium violaceum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et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eisser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5085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75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Ehrlichia can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naplasmat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7354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Ehrlichia chaffeens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naplasmat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7799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176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Erythrobacter litoral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rythr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7722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05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Gluconobacter oxydan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et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6677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92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Jannaschia sp.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od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7802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Mesorhizobium lot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hyllobacter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2678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59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ethylobacterium chloromethanicum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thylobacter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1757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180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Methylobacterium extorquen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thylobacter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2808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868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Nitrobacter hamburgens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ady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7964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Paracoccus denitrifican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od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8686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23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Prochlorococcus marin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ochlorococc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9091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64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hizobium etl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0994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hizobium leguminosarum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8380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747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hodobacter capsulatu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od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4034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hodobacter sphaeroide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od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7494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hodopseudomonas palustr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rady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8435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ickettsia conori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icketts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3103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268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ickettsiaprowazeki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icketts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0963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ickettsia ricketsi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icketts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9882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257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ickettsia typh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icketts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6142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11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Ruegeria pomeroy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odobacter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3911.1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Sinorhizobium fredi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12587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895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Sinorhizobium medicae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9636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83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Sinorhizobium melilot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hizob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3047.1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708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Wigglesworthia glossinida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mm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nterobacteri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4344.2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70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Wolbachia endosymbiont of D. melanogaster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naplasmat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2978.6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267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Zymomonas mobilis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lphaproteobacteri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phingomonadaceae</w:t>
                                  </w:r>
                                </w:p>
                              </w:tc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C_006526.2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19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9pt;height:612pt;mso-wrap-distance-left:0pt;mso-wrap-distance-right:9pt;mso-wrap-distance-top:0pt;mso-wrap-distance-bottom:0pt;margin-top:117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99"/>
                        <w:gridCol w:w="2106"/>
                        <w:gridCol w:w="1927"/>
                        <w:gridCol w:w="2103"/>
                        <w:gridCol w:w="1943"/>
                      </w:tblGrid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lass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enBank RefSeq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stimated Genome Size (M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Acetobacter pasteurian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et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3209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Agrobacterium radiobacter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1985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26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Agrobacterium tumefacien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306.2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667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Agrobacterium vit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1989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335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Aquifex aeolic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quificae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quific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0918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590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Azorhizobium caulinodan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Xanth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9937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69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Bacillus anthrac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irmicutes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ci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7530.2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0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artonella grahami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rtone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2846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369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artonella henselae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rtone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5956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93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artonella quintana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rtone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5955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581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Bdellovibrio bacteriovor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elt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dellovibrion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5363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eijerinckia indica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eijerinick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058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417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radyrhizobium japonicum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ady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4463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rucella abort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uce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6932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86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rucella can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uce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0103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rucella melitens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uce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3317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277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Brucella su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ucell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4310.3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Buchnera aphidicola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mm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2528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6550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Campylobacter concis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psilon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mpyl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9802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099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Candidatus Carsonella rudi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mm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8512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Candidatus Sulcia mueller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4004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Caulobacter crescent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ul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2696.2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Chromobacterium violaceum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et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isser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5085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75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Ehrlichia can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naplasmat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7354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Ehrlichia chaffeens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naplasmat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7799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176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Erythrobacter litoral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rythr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7722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05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Gluconobacter oxydan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et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6677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92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Jannaschia sp.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od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7802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Mesorhizobium lot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hyllobacter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2678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59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ethylobacterium chloromethanicum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thylobacter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1757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180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Methylobacterium extorquen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thylobacter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2808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868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Nitrobacter hamburgens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ady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7964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Paracoccus denitrifican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od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8686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23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Prochlorococcus marin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chlorococc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9091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64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hizobium etl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0994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hizobium leguminosarum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8380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747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hodobacter capsulatu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od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4034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hodobacter sphaeroide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od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7494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hodopseudomonas palustr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rady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8435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ickettsia conori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icketts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3103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268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ickettsiaprowazeki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icketts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0963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ickettsia ricketsi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icketts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9882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257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ickettsia typh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icketts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6142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11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Ruegeria pomeroy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odobacter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3911.1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9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Sinorhizobium fredi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12587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89574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Sinorhizobium medicae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9636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83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Sinorhizobium meliloti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hizob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3047.1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708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Wigglesworthia glossinida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mm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nterobacteri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4344.2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70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Wolbachia endosymbiont of D. melanogaster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naplasmat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2978.6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267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Zymomonas mobilis</w:t>
                            </w:r>
                          </w:p>
                        </w:tc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lphaproteobacteri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phingomonadaceae</w:t>
                            </w:r>
                          </w:p>
                        </w:tc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C_006526.2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19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17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mall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mallCaps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7:37:00Z</dcterms:created>
  <dc:creator>Sara Watson</dc:creator>
  <dc:description/>
  <cp:keywords/>
  <dc:language>en-US</dc:language>
  <cp:lastModifiedBy> RG MACLAP-003</cp:lastModifiedBy>
  <dcterms:modified xsi:type="dcterms:W3CDTF">2011-06-27T17:46:00Z</dcterms:modified>
  <cp:revision>13</cp:revision>
  <dc:subject/>
  <dc:title>Supplementary Table 1</dc:title>
</cp:coreProperties>
</file>